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naire </w:t>
      </w: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F3E24" w:rsidRP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170D">
        <w:rPr>
          <w:rFonts w:ascii="Times New Roman" w:hAnsi="Times New Roman" w:cs="Times New Roman"/>
          <w:b/>
          <w:sz w:val="24"/>
          <w:szCs w:val="24"/>
          <w:u w:val="single"/>
        </w:rPr>
        <w:t>Time 1</w:t>
      </w: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Pr="00BC5ADB" w:rsidRDefault="0047170D" w:rsidP="0047170D">
      <w:pPr>
        <w:spacing w:after="0" w:line="240" w:lineRule="auto"/>
        <w:jc w:val="center"/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</w:pPr>
      <w:r w:rsidRPr="00BC5ADB"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  <w:t>PART A: pERSONAL INFORMATION</w:t>
      </w:r>
    </w:p>
    <w:p w:rsidR="0047170D" w:rsidRPr="00BC5ADB" w:rsidRDefault="0047170D" w:rsidP="0047170D">
      <w:pPr>
        <w:spacing w:after="0" w:line="240" w:lineRule="auto"/>
        <w:jc w:val="both"/>
        <w:rPr>
          <w:rFonts w:ascii="Times New Roman" w:eastAsia="Calibri" w:hAnsi="Times New Roman" w:cs="Times New Roman"/>
          <w:snapToGrid w:val="0"/>
          <w:color w:val="000000"/>
        </w:rPr>
      </w:pPr>
      <w:r w:rsidRPr="00BC5ADB">
        <w:rPr>
          <w:rFonts w:ascii="Times New Roman" w:eastAsia="Calibri" w:hAnsi="Times New Roman" w:cs="Times New Roman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6B5E2421" wp14:editId="159CEE84">
            <wp:simplePos x="0" y="0"/>
            <wp:positionH relativeFrom="column">
              <wp:posOffset>904875</wp:posOffset>
            </wp:positionH>
            <wp:positionV relativeFrom="paragraph">
              <wp:posOffset>19685</wp:posOffset>
            </wp:positionV>
            <wp:extent cx="252730" cy="257175"/>
            <wp:effectExtent l="19050" t="0" r="13970" b="0"/>
            <wp:wrapNone/>
            <wp:docPr id="4" name="Picture 4" descr="Image result for circle mark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age result for circle mark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rot="10981913" flipV="1">
                      <a:off x="0" y="0"/>
                      <a:ext cx="252730" cy="25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7170D" w:rsidRPr="002635D0" w:rsidRDefault="0047170D" w:rsidP="009F005A">
      <w:pPr>
        <w:spacing w:after="0"/>
        <w:ind w:left="276"/>
        <w:rPr>
          <w:rFonts w:ascii="Arial" w:hAnsi="Arial" w:cs="Arial"/>
          <w:sz w:val="20"/>
          <w:szCs w:val="20"/>
        </w:rPr>
      </w:pPr>
      <w:r w:rsidRPr="00BC5ADB">
        <w:rPr>
          <w:rFonts w:ascii="Times New Roman" w:eastAsia="Calibri" w:hAnsi="Times New Roman" w:cs="Times New Roman"/>
          <w:snapToGrid w:val="0"/>
          <w:color w:val="000000"/>
        </w:rPr>
        <w:t>Please circle         the appropriate number for your response.</w:t>
      </w:r>
      <w:r w:rsidRPr="00BC5ADB">
        <w:rPr>
          <w:rFonts w:ascii="Times New Roman" w:eastAsia="Calibri" w:hAnsi="Times New Roman" w:cs="Times New Roman"/>
          <w:noProof/>
          <w:color w:val="000000"/>
        </w:rPr>
        <w:t xml:space="preserve"> </w:t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  <w:t xml:space="preserve">        </w:t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</w:r>
      <w:r>
        <w:rPr>
          <w:rFonts w:ascii="Times New Roman" w:eastAsia="Calibri" w:hAnsi="Times New Roman" w:cs="Times New Roman"/>
          <w:b/>
          <w:snapToGrid w:val="0"/>
          <w:color w:val="000000"/>
        </w:rPr>
        <w:t xml:space="preserve">Date:        /    </w:t>
      </w:r>
      <w:r w:rsidRPr="00BC5ADB">
        <w:rPr>
          <w:rFonts w:ascii="Times New Roman" w:eastAsia="Calibri" w:hAnsi="Times New Roman" w:cs="Times New Roman"/>
          <w:b/>
          <w:snapToGrid w:val="0"/>
          <w:color w:val="000000"/>
        </w:rPr>
        <w:t xml:space="preserve"> </w:t>
      </w:r>
      <w:r w:rsidR="009F005A">
        <w:rPr>
          <w:rFonts w:ascii="Times New Roman" w:eastAsia="Calibri" w:hAnsi="Times New Roman" w:cs="Times New Roman"/>
          <w:b/>
          <w:snapToGrid w:val="0"/>
          <w:color w:val="000000"/>
        </w:rPr>
        <w:t xml:space="preserve">/ 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QID:______________</w:t>
      </w:r>
    </w:p>
    <w:p w:rsidR="0047170D" w:rsidRPr="00BC5ADB" w:rsidRDefault="0047170D" w:rsidP="0047170D">
      <w:pPr>
        <w:spacing w:after="0"/>
        <w:jc w:val="right"/>
        <w:rPr>
          <w:rFonts w:ascii="Times New Roman" w:eastAsia="Calibri" w:hAnsi="Times New Roman" w:cs="Times New Roman"/>
          <w:snapToGrid w:val="0"/>
          <w:color w:val="000000"/>
        </w:rPr>
      </w:pPr>
      <w:r w:rsidRPr="002635D0">
        <w:rPr>
          <w:rFonts w:ascii="Arial" w:hAnsi="Arial" w:cs="Arial"/>
          <w:sz w:val="20"/>
          <w:szCs w:val="20"/>
        </w:rPr>
        <w:t xml:space="preserve">   Time: T</w:t>
      </w:r>
      <w:r w:rsidR="009F005A">
        <w:rPr>
          <w:rFonts w:ascii="Arial" w:hAnsi="Arial" w:cs="Arial"/>
          <w:sz w:val="20"/>
          <w:szCs w:val="20"/>
        </w:rPr>
        <w:t>1</w:t>
      </w:r>
      <w:r w:rsidRPr="00BC5ADB">
        <w:rPr>
          <w:rFonts w:ascii="Times New Roman" w:eastAsia="Calibri" w:hAnsi="Times New Roman" w:cs="Times New Roman"/>
          <w:snapToGrid w:val="0"/>
          <w:color w:val="000000"/>
        </w:rPr>
        <w:t xml:space="preserve">     </w:t>
      </w: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9"/>
        <w:gridCol w:w="12"/>
        <w:gridCol w:w="2344"/>
        <w:gridCol w:w="2302"/>
        <w:gridCol w:w="741"/>
        <w:gridCol w:w="1644"/>
        <w:gridCol w:w="451"/>
        <w:gridCol w:w="451"/>
        <w:gridCol w:w="13"/>
        <w:gridCol w:w="438"/>
        <w:gridCol w:w="473"/>
      </w:tblGrid>
      <w:tr w:rsidR="0047170D" w:rsidRPr="006448E0" w:rsidTr="0047170D">
        <w:trPr>
          <w:trHeight w:val="508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.</w:t>
            </w:r>
          </w:p>
        </w:tc>
        <w:tc>
          <w:tcPr>
            <w:tcW w:w="7043" w:type="dxa"/>
            <w:gridSpan w:val="5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Please write the initials of your first and last name followed by your birth month </w:t>
            </w:r>
          </w:p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(e.g. Majid Khan born in July, M.K.07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2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mail</w:t>
            </w: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/ Mobile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3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4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divor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gridAfter w:val="9"/>
          <w:wAfter w:w="8857" w:type="dxa"/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5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elow 25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6 – 3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6 - 45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6 – 55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6 and abo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6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ducational qualific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chelo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ste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S/ </w:t>
            </w: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.Phil</w:t>
            </w:r>
            <w:proofErr w:type="spellEnd"/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h.D.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ost Doctorat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7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rea of specialization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nking &amp; Finan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 and Softwar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Electric/Civil Engineering 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aw and taxa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ject Manag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s (please specify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70" w:type="dxa"/>
            <w:gridSpan w:val="6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7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18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8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Type of organiz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Government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 xml:space="preserve">semi government         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0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NC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5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      Other(please specify)_____________________________________</w:t>
            </w:r>
          </w:p>
        </w:tc>
      </w:tr>
      <w:tr w:rsidR="0047170D" w:rsidRPr="006448E0" w:rsidTr="0047170D">
        <w:trPr>
          <w:trHeight w:val="8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6513" w:type="dxa"/>
            <w:gridSpan w:val="8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50"/>
        </w:trPr>
        <w:tc>
          <w:tcPr>
            <w:tcW w:w="57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9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Name of your organization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0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Your designation/grade</w:t>
            </w:r>
          </w:p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(Specify appropriate or equivalent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Chairman/GM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y. Directo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Sr</w:t>
            </w:r>
            <w:proofErr w:type="spellEnd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Manager/Manage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Manag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Executi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ffic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96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1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Department you are currently working i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dmin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4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inance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duc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R &amp; 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(please specify)_____________________________________</w:t>
            </w:r>
          </w:p>
        </w:tc>
      </w:tr>
      <w:tr w:rsidR="0047170D" w:rsidRPr="006448E0" w:rsidTr="0047170D">
        <w:trPr>
          <w:trHeight w:val="72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7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2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Total Working Experience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2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112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10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3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75312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How long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have you been working with your present company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71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</w:tbl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pPr w:leftFromText="180" w:rightFromText="180" w:horzAnchor="margin" w:tblpY="-570"/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6946"/>
        <w:gridCol w:w="448"/>
        <w:gridCol w:w="474"/>
        <w:gridCol w:w="435"/>
        <w:gridCol w:w="1074"/>
        <w:gridCol w:w="435"/>
      </w:tblGrid>
      <w:tr w:rsidR="0047170D" w:rsidRPr="007F4657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95"/>
        </w:trPr>
        <w:tc>
          <w:tcPr>
            <w:tcW w:w="6946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47170D" w:rsidRPr="007F4407" w:rsidRDefault="0047170D" w:rsidP="004717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:rsidR="0047170D" w:rsidRPr="007F4407" w:rsidRDefault="0047170D" w:rsidP="004717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:rsidR="0047170D" w:rsidRPr="007F4407" w:rsidRDefault="0047170D" w:rsidP="004717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:rsidR="0047170D" w:rsidRPr="007F4407" w:rsidRDefault="0047170D" w:rsidP="004717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004410C6" wp14:editId="4E443088">
                  <wp:simplePos x="0" y="0"/>
                  <wp:positionH relativeFrom="column">
                    <wp:posOffset>1209675</wp:posOffset>
                  </wp:positionH>
                  <wp:positionV relativeFrom="paragraph">
                    <wp:posOffset>80165</wp:posOffset>
                  </wp:positionV>
                  <wp:extent cx="252730" cy="257175"/>
                  <wp:effectExtent l="19050" t="0" r="13970" b="0"/>
                  <wp:wrapNone/>
                  <wp:docPr id="5" name="Picture 4" descr="Image result for circle mark 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result for circle mark 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981913" flipV="1">
                            <a:off x="0" y="0"/>
                            <a:ext cx="25273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47170D" w:rsidRPr="007F4407" w:rsidRDefault="0047170D" w:rsidP="004717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</w:rPr>
              <w:t>Please circle         the appropriate number</w:t>
            </w:r>
            <w:r w:rsidRPr="007813B5">
              <w:rPr>
                <w:rFonts w:ascii="Times New Roman" w:hAnsi="Times New Roman" w:cs="Times New Roman"/>
                <w:snapToGrid w:val="0"/>
                <w:color w:val="000000"/>
              </w:rPr>
              <w:t xml:space="preserve"> for your response</w:t>
            </w:r>
          </w:p>
        </w:tc>
        <w:tc>
          <w:tcPr>
            <w:tcW w:w="44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7F4657" w:rsidRDefault="0047170D" w:rsidP="0047170D">
            <w:pPr>
              <w:ind w:left="113" w:right="113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4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7F4657" w:rsidRDefault="0047170D" w:rsidP="0047170D">
            <w:pPr>
              <w:ind w:left="113" w:right="113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7F4657" w:rsidRDefault="0047170D" w:rsidP="0047170D">
            <w:pPr>
              <w:ind w:left="113" w:right="113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Neutral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Default="0047170D" w:rsidP="0047170D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7170D" w:rsidRDefault="0047170D" w:rsidP="0047170D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7170D" w:rsidRDefault="0047170D" w:rsidP="0047170D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  <w:p w:rsidR="0047170D" w:rsidRDefault="0047170D" w:rsidP="0047170D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7170D" w:rsidRPr="007F4657" w:rsidRDefault="0047170D" w:rsidP="0047170D">
            <w:pPr>
              <w:ind w:left="113" w:right="113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7F4657" w:rsidRDefault="0047170D" w:rsidP="0047170D">
            <w:pPr>
              <w:ind w:left="113" w:right="113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47170D" w:rsidRPr="007F4657" w:rsidTr="0047170D">
        <w:trPr>
          <w:cantSplit/>
          <w:trHeight w:val="83"/>
        </w:trPr>
        <w:tc>
          <w:tcPr>
            <w:tcW w:w="981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170D" w:rsidRPr="006748A5" w:rsidRDefault="0047170D" w:rsidP="0047170D">
            <w:pPr>
              <w:ind w:left="113" w:right="113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47170D" w:rsidRPr="007F4407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3"/>
        </w:trPr>
        <w:tc>
          <w:tcPr>
            <w:tcW w:w="9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682B5F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2B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es your Boss act in a following way? </w:t>
            </w:r>
          </w:p>
          <w:p w:rsidR="00682B5F" w:rsidRPr="00682B5F" w:rsidRDefault="00682B5F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2B5F">
              <w:rPr>
                <w:rFonts w:ascii="Times New Roman" w:hAnsi="Times New Roman" w:cs="Times New Roman"/>
                <w:b/>
                <w:sz w:val="24"/>
                <w:szCs w:val="24"/>
              </w:rPr>
              <w:t>Leader Self-serving behavior-</w:t>
            </w:r>
            <w:r w:rsidRPr="00682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mps, </w:t>
            </w:r>
            <w:proofErr w:type="spellStart"/>
            <w:r w:rsidRPr="00682B5F">
              <w:rPr>
                <w:rFonts w:ascii="Times New Roman" w:hAnsi="Times New Roman" w:cs="Times New Roman"/>
                <w:b/>
                <w:sz w:val="24"/>
                <w:szCs w:val="24"/>
              </w:rPr>
              <w:t>Decoster</w:t>
            </w:r>
            <w:proofErr w:type="spellEnd"/>
            <w:r w:rsidRPr="00682B5F">
              <w:rPr>
                <w:rFonts w:ascii="Times New Roman" w:hAnsi="Times New Roman" w:cs="Times New Roman"/>
                <w:b/>
                <w:sz w:val="24"/>
                <w:szCs w:val="24"/>
              </w:rPr>
              <w:t>, and Stouten (2012)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My supervisor would forge a document when this would improve his/her position </w:t>
            </w:r>
          </w:p>
        </w:tc>
        <w:tc>
          <w:tcPr>
            <w:tcW w:w="44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y supervisor is selfish and thinks he/she is very important</w:t>
            </w:r>
          </w:p>
        </w:tc>
        <w:tc>
          <w:tcPr>
            <w:tcW w:w="44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My supervisor does not show consideration for his/her followers, only for him/herself </w:t>
            </w:r>
          </w:p>
        </w:tc>
        <w:tc>
          <w:tcPr>
            <w:tcW w:w="44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y supervisor uses resources for the company for his/herself</w:t>
            </w:r>
          </w:p>
        </w:tc>
        <w:tc>
          <w:tcPr>
            <w:tcW w:w="44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trHeight w:val="533"/>
        </w:trPr>
        <w:tc>
          <w:tcPr>
            <w:tcW w:w="981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682B5F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2B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what degree you agree or disagree with the following statements?</w:t>
            </w:r>
          </w:p>
          <w:p w:rsidR="00682B5F" w:rsidRPr="00682B5F" w:rsidRDefault="00682B5F" w:rsidP="004717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Machevellianism-</w:t>
            </w:r>
            <w:r w:rsidRPr="00682B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Monaghan et al., (2019)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n my opinion, human nature is to be dishonest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think that most people will take advantage of others in the right situation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hen people do something nice for me they really have another agenda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feel that deep down people trust each other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think people would rather help each other than act selfishly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believe that most people are essentially good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think that it is OK to be unethical for the greater good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think that it is OK to take advantage of others to achieve an important goal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t is sometimes necessary for me to mislead others to get things done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 value being honest over getting ahead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To me, it is never justified to deceive others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To me, something is not worth doing if it requires being unethical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In my department people’s primary concern is their personal benefits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eople in my department think of their own welfare first when faced with difficult decision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eople in my department are very concerned about what is best for them personally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eople around here protect their own interest above other considerations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eople around here are mostly out for themselves</w:t>
            </w:r>
          </w:p>
        </w:tc>
        <w:tc>
          <w:tcPr>
            <w:tcW w:w="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</w:tr>
    </w:tbl>
    <w:p w:rsidR="0047170D" w:rsidRDefault="0047170D" w:rsidP="0047170D"/>
    <w:p w:rsidR="0047170D" w:rsidRDefault="0047170D" w:rsidP="0047170D"/>
    <w:p w:rsidR="0047170D" w:rsidRDefault="0047170D" w:rsidP="0047170D"/>
    <w:p w:rsidR="0047170D" w:rsidRDefault="0047170D" w:rsidP="0047170D">
      <w:pPr>
        <w:autoSpaceDE w:val="0"/>
        <w:autoSpaceDN w:val="0"/>
        <w:adjustRightInd w:val="0"/>
        <w:spacing w:after="0" w:line="240" w:lineRule="auto"/>
      </w:pPr>
    </w:p>
    <w:p w:rsidR="0047170D" w:rsidRP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ime 2</w:t>
      </w: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Pr="00BC5ADB" w:rsidRDefault="0047170D" w:rsidP="0047170D">
      <w:pPr>
        <w:spacing w:after="0" w:line="240" w:lineRule="auto"/>
        <w:jc w:val="center"/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</w:pPr>
      <w:r w:rsidRPr="00BC5ADB"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  <w:t>PART A: pERSONAL INFORMATION</w:t>
      </w:r>
    </w:p>
    <w:p w:rsidR="0047170D" w:rsidRPr="00BC5ADB" w:rsidRDefault="0047170D" w:rsidP="0047170D">
      <w:pPr>
        <w:spacing w:after="0" w:line="240" w:lineRule="auto"/>
        <w:jc w:val="both"/>
        <w:rPr>
          <w:rFonts w:ascii="Times New Roman" w:eastAsia="Calibri" w:hAnsi="Times New Roman" w:cs="Times New Roman"/>
          <w:snapToGrid w:val="0"/>
          <w:color w:val="000000"/>
        </w:rPr>
      </w:pPr>
    </w:p>
    <w:p w:rsidR="0047170D" w:rsidRPr="002635D0" w:rsidRDefault="0047170D" w:rsidP="0047170D">
      <w:pPr>
        <w:spacing w:after="0"/>
        <w:jc w:val="right"/>
        <w:rPr>
          <w:rFonts w:ascii="Arial" w:hAnsi="Arial" w:cs="Arial"/>
          <w:sz w:val="20"/>
          <w:szCs w:val="20"/>
        </w:rPr>
      </w:pPr>
      <w:r w:rsidRPr="00BC5ADB">
        <w:rPr>
          <w:rFonts w:ascii="Times New Roman" w:eastAsia="Calibri" w:hAnsi="Times New Roman" w:cs="Times New Roman"/>
          <w:noProof/>
          <w:color w:val="000000"/>
        </w:rPr>
        <w:drawing>
          <wp:anchor distT="0" distB="0" distL="114300" distR="114300" simplePos="0" relativeHeight="251667456" behindDoc="0" locked="0" layoutInCell="1" allowOverlap="1" wp14:anchorId="486B23F6" wp14:editId="514F7819">
            <wp:simplePos x="0" y="0"/>
            <wp:positionH relativeFrom="column">
              <wp:posOffset>1285875</wp:posOffset>
            </wp:positionH>
            <wp:positionV relativeFrom="paragraph">
              <wp:posOffset>3809</wp:posOffset>
            </wp:positionV>
            <wp:extent cx="252730" cy="257175"/>
            <wp:effectExtent l="19050" t="0" r="13970" b="0"/>
            <wp:wrapNone/>
            <wp:docPr id="3" name="Picture 3" descr="Image result for circle mark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age result for circle mark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rot="10981913" flipV="1">
                      <a:off x="0" y="0"/>
                      <a:ext cx="252730" cy="25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BC5ADB">
        <w:rPr>
          <w:rFonts w:ascii="Times New Roman" w:eastAsia="Calibri" w:hAnsi="Times New Roman" w:cs="Times New Roman"/>
          <w:snapToGrid w:val="0"/>
          <w:color w:val="000000"/>
        </w:rPr>
        <w:t>Please circle         the appropriate number for your response.</w:t>
      </w:r>
      <w:r w:rsidRPr="00BC5ADB">
        <w:rPr>
          <w:rFonts w:ascii="Times New Roman" w:eastAsia="Calibri" w:hAnsi="Times New Roman" w:cs="Times New Roman"/>
          <w:noProof/>
          <w:color w:val="000000"/>
        </w:rPr>
        <w:t xml:space="preserve"> </w:t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  <w:t xml:space="preserve">        </w:t>
      </w:r>
      <w:r w:rsidRPr="00BC5ADB">
        <w:rPr>
          <w:rFonts w:ascii="Times New Roman" w:eastAsia="Calibri" w:hAnsi="Times New Roman" w:cs="Times New Roman"/>
          <w:noProof/>
          <w:color w:val="000000"/>
        </w:rPr>
        <w:tab/>
      </w:r>
      <w:r>
        <w:rPr>
          <w:rFonts w:ascii="Times New Roman" w:eastAsia="Calibri" w:hAnsi="Times New Roman" w:cs="Times New Roman"/>
          <w:b/>
          <w:snapToGrid w:val="0"/>
          <w:color w:val="000000"/>
        </w:rPr>
        <w:t xml:space="preserve">Date:        /     </w:t>
      </w:r>
      <w:proofErr w:type="gramStart"/>
      <w:r>
        <w:rPr>
          <w:rFonts w:ascii="Times New Roman" w:eastAsia="Calibri" w:hAnsi="Times New Roman" w:cs="Times New Roman"/>
          <w:b/>
          <w:snapToGrid w:val="0"/>
          <w:color w:val="000000"/>
        </w:rPr>
        <w:t xml:space="preserve">/ </w:t>
      </w:r>
      <w:r w:rsidRPr="00BC5ADB">
        <w:rPr>
          <w:rFonts w:ascii="Times New Roman" w:eastAsia="Calibri" w:hAnsi="Times New Roman" w:cs="Times New Roman"/>
          <w:snapToGrid w:val="0"/>
          <w:color w:val="000000"/>
        </w:rPr>
        <w:t xml:space="preserve"> </w:t>
      </w:r>
      <w:r>
        <w:rPr>
          <w:rFonts w:ascii="Arial" w:hAnsi="Arial" w:cs="Arial"/>
          <w:sz w:val="20"/>
          <w:szCs w:val="20"/>
        </w:rPr>
        <w:t>QID</w:t>
      </w:r>
      <w:proofErr w:type="gramEnd"/>
      <w:r>
        <w:rPr>
          <w:rFonts w:ascii="Arial" w:hAnsi="Arial" w:cs="Arial"/>
          <w:sz w:val="20"/>
          <w:szCs w:val="20"/>
        </w:rPr>
        <w:t>:______________</w:t>
      </w:r>
    </w:p>
    <w:p w:rsidR="0047170D" w:rsidRPr="00BC5ADB" w:rsidRDefault="0047170D" w:rsidP="0047170D">
      <w:pPr>
        <w:spacing w:after="0"/>
        <w:jc w:val="right"/>
        <w:rPr>
          <w:rFonts w:ascii="Times New Roman" w:eastAsia="Calibri" w:hAnsi="Times New Roman" w:cs="Times New Roman"/>
          <w:snapToGrid w:val="0"/>
          <w:color w:val="000000"/>
        </w:rPr>
      </w:pPr>
      <w:r w:rsidRPr="002635D0">
        <w:rPr>
          <w:rFonts w:ascii="Arial" w:hAnsi="Arial" w:cs="Arial"/>
          <w:sz w:val="20"/>
          <w:szCs w:val="20"/>
        </w:rPr>
        <w:t xml:space="preserve">   Time: T</w:t>
      </w:r>
      <w:r>
        <w:rPr>
          <w:rFonts w:ascii="Arial" w:hAnsi="Arial" w:cs="Arial"/>
          <w:sz w:val="20"/>
          <w:szCs w:val="20"/>
        </w:rPr>
        <w:t>2</w:t>
      </w:r>
      <w:r w:rsidRPr="00BC5ADB">
        <w:rPr>
          <w:rFonts w:ascii="Times New Roman" w:eastAsia="Calibri" w:hAnsi="Times New Roman" w:cs="Times New Roman"/>
          <w:snapToGrid w:val="0"/>
          <w:color w:val="000000"/>
        </w:rPr>
        <w:t xml:space="preserve">     </w:t>
      </w: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9"/>
        <w:gridCol w:w="12"/>
        <w:gridCol w:w="2344"/>
        <w:gridCol w:w="2302"/>
        <w:gridCol w:w="741"/>
        <w:gridCol w:w="1644"/>
        <w:gridCol w:w="451"/>
        <w:gridCol w:w="451"/>
        <w:gridCol w:w="13"/>
        <w:gridCol w:w="438"/>
        <w:gridCol w:w="473"/>
      </w:tblGrid>
      <w:tr w:rsidR="0047170D" w:rsidRPr="006448E0" w:rsidTr="0047170D">
        <w:trPr>
          <w:trHeight w:val="508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.</w:t>
            </w:r>
          </w:p>
        </w:tc>
        <w:tc>
          <w:tcPr>
            <w:tcW w:w="7043" w:type="dxa"/>
            <w:gridSpan w:val="5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Please write the initials of your first and last name followed by your birth month </w:t>
            </w:r>
          </w:p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(e.g. Majid Khan born in July, M.K.07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2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mail</w:t>
            </w: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/ Mobile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3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4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divor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gridAfter w:val="9"/>
          <w:wAfter w:w="8857" w:type="dxa"/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5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elow 25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6 – 3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6 - 45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6 – 55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6 and abo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6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ducational qualific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chelo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ste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S/ </w:t>
            </w: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.Phil</w:t>
            </w:r>
            <w:proofErr w:type="spellEnd"/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h.D.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ost Doctorat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7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rea of specialization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nking &amp; Finan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 and Softwar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Electric/Civil Engineering 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aw and taxa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ject Manag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s (please specify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70" w:type="dxa"/>
            <w:gridSpan w:val="6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7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18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8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Type of organiz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Government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 xml:space="preserve">semi government         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0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NC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5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      Other(please specify)_____________________________________</w:t>
            </w:r>
          </w:p>
        </w:tc>
      </w:tr>
      <w:tr w:rsidR="0047170D" w:rsidRPr="006448E0" w:rsidTr="0047170D">
        <w:trPr>
          <w:trHeight w:val="8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6513" w:type="dxa"/>
            <w:gridSpan w:val="8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50"/>
        </w:trPr>
        <w:tc>
          <w:tcPr>
            <w:tcW w:w="57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9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Name of your organization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0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Your designation/grade</w:t>
            </w:r>
          </w:p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(Specify appropriate or equivalent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Chairman/GM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y. Directo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Sr</w:t>
            </w:r>
            <w:proofErr w:type="spellEnd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Manager/Manage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Manag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Executi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ffic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96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1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Department you are currently working i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dmin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4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inance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duc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R &amp; 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(please specify)_____________________________________</w:t>
            </w:r>
          </w:p>
        </w:tc>
      </w:tr>
      <w:tr w:rsidR="0047170D" w:rsidRPr="006448E0" w:rsidTr="0047170D">
        <w:trPr>
          <w:trHeight w:val="72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7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2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Total Working Experience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2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112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10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3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75312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How long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have you been working with your present company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71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</w:tbl>
    <w:p w:rsidR="0047170D" w:rsidRDefault="0047170D" w:rsidP="0047170D">
      <w:pPr>
        <w:rPr>
          <w:rFonts w:ascii="Arial" w:hAnsi="Arial" w:cs="Arial"/>
        </w:rPr>
      </w:pP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7170D"/>
    <w:tbl>
      <w:tblPr>
        <w:tblStyle w:val="LightShading1"/>
        <w:tblpPr w:leftFromText="180" w:rightFromText="180" w:horzAnchor="margin" w:tblpY="-570"/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408"/>
        <w:gridCol w:w="540"/>
        <w:gridCol w:w="540"/>
        <w:gridCol w:w="720"/>
        <w:gridCol w:w="540"/>
        <w:gridCol w:w="455"/>
        <w:gridCol w:w="609"/>
      </w:tblGrid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05"/>
        </w:trPr>
        <w:tc>
          <w:tcPr>
            <w:tcW w:w="640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7170D" w:rsidRPr="0047170D" w:rsidRDefault="0047170D" w:rsidP="00471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7170D" w:rsidRPr="0047170D" w:rsidRDefault="0047170D" w:rsidP="00471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3953FC2E" wp14:editId="65FE53D7">
                  <wp:simplePos x="0" y="0"/>
                  <wp:positionH relativeFrom="column">
                    <wp:posOffset>536575</wp:posOffset>
                  </wp:positionH>
                  <wp:positionV relativeFrom="paragraph">
                    <wp:posOffset>117474</wp:posOffset>
                  </wp:positionV>
                  <wp:extent cx="257754" cy="258417"/>
                  <wp:effectExtent l="19050" t="0" r="8946" b="0"/>
                  <wp:wrapNone/>
                  <wp:docPr id="1" name="Picture 4" descr="Image result for circle mark 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result for circle mark 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981913" flipV="1">
                            <a:off x="0" y="0"/>
                            <a:ext cx="257754" cy="2584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47170D" w:rsidRDefault="0047170D" w:rsidP="00471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Please circle         the appropriate number for your response</w:t>
            </w:r>
          </w:p>
          <w:p w:rsidR="00682B5F" w:rsidRPr="0047170D" w:rsidRDefault="00682B5F" w:rsidP="00471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Slightly Disagre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Slightly Agree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70D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47170D" w:rsidRPr="0047170D" w:rsidTr="0047170D">
        <w:trPr>
          <w:cantSplit/>
          <w:trHeight w:val="83"/>
        </w:trPr>
        <w:tc>
          <w:tcPr>
            <w:tcW w:w="8748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170D" w:rsidRPr="00682B5F" w:rsidRDefault="00682B5F" w:rsidP="0068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B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The How I Think Questionnaire (Barriga et al., 2001)</w:t>
            </w:r>
          </w:p>
        </w:tc>
        <w:tc>
          <w:tcPr>
            <w:tcW w:w="106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Sometimes you have to lie to get what you wan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f I see something I like, I take i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When I get mad, I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care who get hur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I really want something, it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es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matter how I get i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You should get what you need, even if it means someone has to get hur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Rules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are mostly mean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for other peopl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Getting what you need is the only important thing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f I lied to someone, that’s my busines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I really want to do something, I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care if it’s legal or no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trHeight w:val="47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f I made a mistake, it’s because I got mixed up with the wrong crow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someone leaves a car unlocked,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are asking to have it stolen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OK to tell a lie if someone is dumb enough to fall for i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a store or a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home owner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gets robbed, it’s really their fault for not having better security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People force you to lie if they ask too many questions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People are always trying to start fights with m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someone is careless enough to lose a wallet,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deserve to have it stolen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people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cooperate with me, it’s not my fault if someone gets hur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When I lose my temper,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because people try to make me mad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Sometimes you have to hurt someone if you have a problem with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People need to be roughed up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once in a while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You have to get even with people who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show you respec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Everybody lies,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no big deal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you know you can get away with it, only a fool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would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steal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Only a coward would ever walk away from a figh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Stores make enough money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tha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OK to just take the things you need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A lie doesn’t really matter if you don’t know that pers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verybody breaks the law,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no big deal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trHeight w:val="8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Taking a car doesn’t really hurt anyone if nothing happens to the car and the owner gets it back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ca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help losing my temper a lot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You can’t trust people because they will always lie to you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no use trying to stay out of fights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No matter how hard I try, I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ca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help getting in troubl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proofErr w:type="gramStart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47170D">
              <w:rPr>
                <w:rFonts w:ascii="Times New Roman" w:hAnsi="Times New Roman" w:cs="Times New Roman"/>
                <w:sz w:val="24"/>
                <w:szCs w:val="24"/>
              </w:rPr>
              <w:t xml:space="preserve"> push people around, you will always get picked on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People are always trying to hassle 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You should hurt people first, before they hurt you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You might as well steal. If you don’t take it, somebody else wi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You might as well steal. People would steal from you if they had the chanc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I might as well lie – when I tell the truth, people don’t believe me anywa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Everybody steals – you might as well get your share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170D" w:rsidRPr="0047170D" w:rsidRDefault="0047170D" w:rsidP="0047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7170D" w:rsidRP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P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ime 3</w:t>
      </w: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Pr="00BC5ADB" w:rsidRDefault="0047170D" w:rsidP="0047170D">
      <w:pPr>
        <w:spacing w:after="0" w:line="240" w:lineRule="auto"/>
        <w:jc w:val="center"/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</w:pPr>
      <w:r w:rsidRPr="00BC5ADB">
        <w:rPr>
          <w:rFonts w:ascii="Times New Roman" w:eastAsia="Calibri" w:hAnsi="Times New Roman" w:cs="Times New Roman"/>
          <w:b/>
          <w:caps/>
          <w:snapToGrid w:val="0"/>
          <w:szCs w:val="20"/>
          <w:u w:val="single"/>
        </w:rPr>
        <w:t>PART A: pERSONAL INFORMATION</w:t>
      </w: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7170D" w:rsidRPr="002635D0" w:rsidRDefault="0047170D" w:rsidP="0047170D">
      <w:pPr>
        <w:spacing w:after="0"/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ID</w:t>
      </w:r>
      <w:proofErr w:type="gramStart"/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>_____________</w:t>
      </w:r>
    </w:p>
    <w:p w:rsidR="0047170D" w:rsidRPr="00BC5ADB" w:rsidRDefault="0047170D" w:rsidP="0047170D">
      <w:pPr>
        <w:spacing w:after="0"/>
        <w:jc w:val="right"/>
        <w:rPr>
          <w:rFonts w:ascii="Times New Roman" w:eastAsia="Calibri" w:hAnsi="Times New Roman" w:cs="Times New Roman"/>
          <w:snapToGrid w:val="0"/>
          <w:color w:val="000000"/>
        </w:rPr>
      </w:pPr>
      <w:r w:rsidRPr="002635D0">
        <w:rPr>
          <w:rFonts w:ascii="Arial" w:hAnsi="Arial" w:cs="Arial"/>
          <w:sz w:val="20"/>
          <w:szCs w:val="20"/>
        </w:rPr>
        <w:t xml:space="preserve">   Time: T</w:t>
      </w:r>
      <w:r>
        <w:rPr>
          <w:rFonts w:ascii="Arial" w:hAnsi="Arial" w:cs="Arial"/>
          <w:sz w:val="20"/>
          <w:szCs w:val="20"/>
        </w:rPr>
        <w:t>3</w:t>
      </w:r>
      <w:r w:rsidRPr="00BC5ADB">
        <w:rPr>
          <w:rFonts w:ascii="Times New Roman" w:eastAsia="Calibri" w:hAnsi="Times New Roman" w:cs="Times New Roman"/>
          <w:snapToGrid w:val="0"/>
          <w:color w:val="000000"/>
        </w:rPr>
        <w:t xml:space="preserve">     </w:t>
      </w: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9"/>
        <w:gridCol w:w="12"/>
        <w:gridCol w:w="2344"/>
        <w:gridCol w:w="2302"/>
        <w:gridCol w:w="741"/>
        <w:gridCol w:w="1644"/>
        <w:gridCol w:w="451"/>
        <w:gridCol w:w="451"/>
        <w:gridCol w:w="13"/>
        <w:gridCol w:w="438"/>
        <w:gridCol w:w="473"/>
      </w:tblGrid>
      <w:tr w:rsidR="0047170D" w:rsidRPr="006448E0" w:rsidTr="0047170D">
        <w:trPr>
          <w:trHeight w:val="508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.</w:t>
            </w:r>
          </w:p>
        </w:tc>
        <w:tc>
          <w:tcPr>
            <w:tcW w:w="7043" w:type="dxa"/>
            <w:gridSpan w:val="5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Please write the initials of your first and last name followed by your birth month </w:t>
            </w:r>
          </w:p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(e.g. Majid Khan born in July, M.K.07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2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mail</w:t>
            </w: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/ Mobile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3.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8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4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divor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gridAfter w:val="9"/>
          <w:wAfter w:w="8857" w:type="dxa"/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5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elow 25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6 – 3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6 - 45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6 – 55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5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6 and abo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6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Educational qualific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chelo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ste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S/ </w:t>
            </w: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.Phil</w:t>
            </w:r>
            <w:proofErr w:type="spellEnd"/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h.D.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ost Doctorat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107"/>
        </w:trPr>
        <w:tc>
          <w:tcPr>
            <w:tcW w:w="9428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7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Area of specialization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Banking &amp; Financ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 and Softwar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Electric/Civil Engineering 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aw and taxa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ject Manag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s (please specify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70" w:type="dxa"/>
            <w:gridSpan w:val="6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7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18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8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Type of organizatio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Government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 xml:space="preserve">semi government         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0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sz w:val="18"/>
                <w:szCs w:val="18"/>
              </w:rPr>
              <w:t>MNC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5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      Other(please specify)_____________________________________</w:t>
            </w:r>
          </w:p>
        </w:tc>
      </w:tr>
      <w:tr w:rsidR="0047170D" w:rsidRPr="006448E0" w:rsidTr="0047170D">
        <w:trPr>
          <w:trHeight w:val="80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6513" w:type="dxa"/>
            <w:gridSpan w:val="8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50"/>
        </w:trPr>
        <w:tc>
          <w:tcPr>
            <w:tcW w:w="57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9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hAnsi="Arial" w:cs="Arial"/>
                <w:b/>
                <w:sz w:val="18"/>
                <w:szCs w:val="18"/>
              </w:rPr>
              <w:t>Name of your organization</w:t>
            </w: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</w:p>
        </w:tc>
      </w:tr>
      <w:tr w:rsidR="0047170D" w:rsidRPr="006448E0" w:rsidTr="0047170D">
        <w:trPr>
          <w:trHeight w:val="80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Your designation/grade</w:t>
            </w:r>
          </w:p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(Specify appropriate or equivalent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Chairman/GM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Dy. Directo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Directo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proofErr w:type="spellStart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Sr</w:t>
            </w:r>
            <w:proofErr w:type="spellEnd"/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Manager/Manage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ssistant Manag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32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Executiv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fficer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96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66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1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Department you are currently working in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Admin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HR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42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Finance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IT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Productio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R &amp; D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47170D" w:rsidRPr="006448E0" w:rsidTr="0047170D">
        <w:trPr>
          <w:trHeight w:val="21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6513" w:type="dxa"/>
            <w:gridSpan w:val="8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Other(please specify)_____________________________________</w:t>
            </w:r>
          </w:p>
        </w:tc>
      </w:tr>
      <w:tr w:rsidR="0047170D" w:rsidRPr="006448E0" w:rsidTr="0047170D">
        <w:trPr>
          <w:trHeight w:val="72"/>
        </w:trPr>
        <w:tc>
          <w:tcPr>
            <w:tcW w:w="57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2559" w:type="dxa"/>
            <w:gridSpan w:val="4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2"/>
                <w:szCs w:val="2"/>
              </w:rPr>
            </w:pPr>
          </w:p>
        </w:tc>
        <w:tc>
          <w:tcPr>
            <w:tcW w:w="911" w:type="dxa"/>
            <w:gridSpan w:val="2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277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2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Total Working Experience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227"/>
        </w:trPr>
        <w:tc>
          <w:tcPr>
            <w:tcW w:w="57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  <w:tr w:rsidR="0047170D" w:rsidRPr="006448E0" w:rsidTr="0047170D">
        <w:trPr>
          <w:trHeight w:val="112"/>
        </w:trPr>
        <w:tc>
          <w:tcPr>
            <w:tcW w:w="9428" w:type="dxa"/>
            <w:gridSpan w:val="11"/>
            <w:tcBorders>
              <w:left w:val="nil"/>
              <w:right w:val="nil"/>
            </w:tcBorders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"/>
                <w:szCs w:val="2"/>
              </w:rPr>
            </w:pPr>
          </w:p>
        </w:tc>
      </w:tr>
      <w:tr w:rsidR="0047170D" w:rsidRPr="006448E0" w:rsidTr="0047170D">
        <w:trPr>
          <w:trHeight w:val="310"/>
        </w:trPr>
        <w:tc>
          <w:tcPr>
            <w:tcW w:w="571" w:type="dxa"/>
            <w:gridSpan w:val="2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13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44" w:type="dxa"/>
            <w:vMerge w:val="restart"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  <w:r w:rsidRPr="00675312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>How long</w:t>
            </w:r>
            <w:r w:rsidRPr="006448E0"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  <w:t xml:space="preserve"> have you been working with your present company</w:t>
            </w: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Less than 2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2</w:t>
            </w:r>
          </w:p>
        </w:tc>
      </w:tr>
      <w:tr w:rsidR="0047170D" w:rsidRPr="006448E0" w:rsidTr="0047170D">
        <w:trPr>
          <w:trHeight w:val="71"/>
        </w:trPr>
        <w:tc>
          <w:tcPr>
            <w:tcW w:w="571" w:type="dxa"/>
            <w:gridSpan w:val="2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44" w:type="dxa"/>
            <w:vMerge/>
            <w:vAlign w:val="center"/>
          </w:tcPr>
          <w:p w:rsidR="0047170D" w:rsidRPr="006448E0" w:rsidRDefault="0047170D" w:rsidP="0047170D">
            <w:pPr>
              <w:spacing w:after="0" w:line="240" w:lineRule="auto"/>
              <w:rPr>
                <w:rFonts w:ascii="Arial" w:eastAsia="Calibri" w:hAnsi="Arial" w:cs="Arial"/>
                <w:b/>
                <w:snapToGrid w:val="0"/>
                <w:color w:val="000000"/>
                <w:sz w:val="18"/>
                <w:szCs w:val="18"/>
              </w:rPr>
            </w:pPr>
          </w:p>
        </w:tc>
        <w:tc>
          <w:tcPr>
            <w:tcW w:w="2302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6</w:t>
            </w: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 to 10 years</w:t>
            </w:r>
          </w:p>
        </w:tc>
        <w:tc>
          <w:tcPr>
            <w:tcW w:w="741" w:type="dxa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2559" w:type="dxa"/>
            <w:gridSpan w:val="4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More </w:t>
            </w:r>
            <w:proofErr w:type="spellStart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then</w:t>
            </w:r>
            <w:proofErr w:type="spellEnd"/>
            <w:r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 xml:space="preserve"> 10 years</w:t>
            </w:r>
          </w:p>
        </w:tc>
        <w:tc>
          <w:tcPr>
            <w:tcW w:w="911" w:type="dxa"/>
            <w:gridSpan w:val="2"/>
            <w:vAlign w:val="center"/>
          </w:tcPr>
          <w:p w:rsidR="0047170D" w:rsidRPr="006448E0" w:rsidRDefault="0047170D" w:rsidP="0047170D">
            <w:pPr>
              <w:spacing w:after="0" w:line="240" w:lineRule="auto"/>
              <w:jc w:val="center"/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</w:pPr>
            <w:r w:rsidRPr="006448E0">
              <w:rPr>
                <w:rFonts w:ascii="Arial" w:eastAsia="Calibri" w:hAnsi="Arial" w:cs="Arial"/>
                <w:snapToGrid w:val="0"/>
                <w:color w:val="000000"/>
                <w:sz w:val="18"/>
                <w:szCs w:val="18"/>
              </w:rPr>
              <w:t>4</w:t>
            </w:r>
          </w:p>
        </w:tc>
      </w:tr>
    </w:tbl>
    <w:p w:rsidR="0047170D" w:rsidRDefault="0047170D" w:rsidP="0047170D">
      <w:pPr>
        <w:rPr>
          <w:rFonts w:ascii="Arial" w:hAnsi="Arial" w:cs="Arial"/>
        </w:rPr>
      </w:pP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70D" w:rsidRDefault="0047170D" w:rsidP="004F3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pPr w:leftFromText="180" w:rightFromText="180" w:vertAnchor="page" w:horzAnchor="margin" w:tblpY="2041"/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408"/>
        <w:gridCol w:w="540"/>
        <w:gridCol w:w="540"/>
        <w:gridCol w:w="720"/>
        <w:gridCol w:w="540"/>
        <w:gridCol w:w="455"/>
        <w:gridCol w:w="609"/>
      </w:tblGrid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58"/>
        </w:trPr>
        <w:tc>
          <w:tcPr>
            <w:tcW w:w="64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170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948055</wp:posOffset>
                  </wp:positionH>
                  <wp:positionV relativeFrom="paragraph">
                    <wp:posOffset>163195</wp:posOffset>
                  </wp:positionV>
                  <wp:extent cx="257810" cy="258445"/>
                  <wp:effectExtent l="19050" t="19050" r="8890" b="8255"/>
                  <wp:wrapNone/>
                  <wp:docPr id="2" name="Picture 2" descr="Image result for circle mark 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result for circle mark 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981913" flipV="1">
                            <a:off x="0" y="0"/>
                            <a:ext cx="257810" cy="2584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  <w:t>Please circle         the appropriate number for your respons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Slightly Disagre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Slightly Agree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7170D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47170D" w:rsidRPr="0047170D" w:rsidTr="0047170D">
        <w:trPr>
          <w:cantSplit/>
          <w:trHeight w:val="83"/>
        </w:trPr>
        <w:tc>
          <w:tcPr>
            <w:tcW w:w="8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7170D" w:rsidRPr="0047170D" w:rsidRDefault="0047170D" w:rsidP="0047170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B5F" w:rsidRPr="0047170D" w:rsidTr="00A6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3"/>
        </w:trPr>
        <w:tc>
          <w:tcPr>
            <w:tcW w:w="9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B5F" w:rsidRPr="00682B5F" w:rsidRDefault="00682B5F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2B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es your Co-worker act in a following way?</w:t>
            </w:r>
          </w:p>
          <w:p w:rsidR="00682B5F" w:rsidRPr="00682B5F" w:rsidRDefault="00682B5F" w:rsidP="004717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2B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Self serving counterprouductive work behaiovrs by </w:t>
            </w:r>
            <w:r w:rsidRPr="00682B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Zahid (2019).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extended favors to colleagues or higher-ups this coworker to receive some payment or a favor in retur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ied to hide his/her own errors by masking them covertl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presented ideas of colleagues in a way that portrayed them as his/her ideas, to get credit for himself/herself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searched through documents belonging to his/her coworkers to see if he/she could use the information against them to gain some personal benefit.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is coworker tampered with business documents/results to take a benefit or to create a favorable impression of his/her work. 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misrepresented or exaggerated his/her work results to get credit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read confidential information or mail addressed to a coworker to see if it can be manipulated for personal gain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  <w:tr w:rsidR="0047170D" w:rsidRPr="0047170D" w:rsidTr="0047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17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coworker used his/her position or resources to oblige colleagues and took undue advantage of the favor.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4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0D" w:rsidRPr="0047170D" w:rsidRDefault="0047170D" w:rsidP="0047170D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</w:pPr>
            <w:r w:rsidRPr="0047170D">
              <w:rPr>
                <w:rFonts w:ascii="Times New Roman" w:eastAsia="Times New Roman" w:hAnsi="Times New Roman" w:cs="Times New Roman"/>
                <w:bCs/>
                <w:iCs/>
                <w:color w:val="auto"/>
                <w:sz w:val="24"/>
                <w:szCs w:val="24"/>
              </w:rPr>
              <w:t>6</w:t>
            </w:r>
          </w:p>
        </w:tc>
      </w:tr>
    </w:tbl>
    <w:p w:rsidR="0047170D" w:rsidRPr="004F3E24" w:rsidRDefault="0047170D" w:rsidP="004717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7170D" w:rsidRPr="004F3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4FA" w:rsidRDefault="00E474FA" w:rsidP="004F3E24">
      <w:pPr>
        <w:spacing w:after="0" w:line="240" w:lineRule="auto"/>
      </w:pPr>
      <w:r>
        <w:separator/>
      </w:r>
    </w:p>
  </w:endnote>
  <w:endnote w:type="continuationSeparator" w:id="0">
    <w:p w:rsidR="00E474FA" w:rsidRDefault="00E474FA" w:rsidP="004F3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4FA" w:rsidRDefault="00E474FA" w:rsidP="004F3E24">
      <w:pPr>
        <w:spacing w:after="0" w:line="240" w:lineRule="auto"/>
      </w:pPr>
      <w:r>
        <w:separator/>
      </w:r>
    </w:p>
  </w:footnote>
  <w:footnote w:type="continuationSeparator" w:id="0">
    <w:p w:rsidR="00E474FA" w:rsidRDefault="00E474FA" w:rsidP="004F3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E1323"/>
    <w:multiLevelType w:val="hybridMultilevel"/>
    <w:tmpl w:val="FEF6E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D1E54"/>
    <w:multiLevelType w:val="hybridMultilevel"/>
    <w:tmpl w:val="45649C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C03E6"/>
    <w:multiLevelType w:val="hybridMultilevel"/>
    <w:tmpl w:val="595C99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F4284"/>
    <w:multiLevelType w:val="hybridMultilevel"/>
    <w:tmpl w:val="C6985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C699C"/>
    <w:multiLevelType w:val="hybridMultilevel"/>
    <w:tmpl w:val="8C529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99176D"/>
    <w:multiLevelType w:val="hybridMultilevel"/>
    <w:tmpl w:val="B7AAA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664EB7"/>
    <w:multiLevelType w:val="hybridMultilevel"/>
    <w:tmpl w:val="049AF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CF6DC2"/>
    <w:multiLevelType w:val="hybridMultilevel"/>
    <w:tmpl w:val="C0A4E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337D11"/>
    <w:multiLevelType w:val="hybridMultilevel"/>
    <w:tmpl w:val="3EA6D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9F51CE"/>
    <w:multiLevelType w:val="hybridMultilevel"/>
    <w:tmpl w:val="E800D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755853"/>
    <w:multiLevelType w:val="hybridMultilevel"/>
    <w:tmpl w:val="38C42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3"/>
  </w:num>
  <w:num w:numId="5">
    <w:abstractNumId w:val="9"/>
  </w:num>
  <w:num w:numId="6">
    <w:abstractNumId w:val="8"/>
  </w:num>
  <w:num w:numId="7">
    <w:abstractNumId w:val="7"/>
  </w:num>
  <w:num w:numId="8">
    <w:abstractNumId w:val="0"/>
  </w:num>
  <w:num w:numId="9">
    <w:abstractNumId w:val="5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ApFGZibGRoYmSjpKwanFxZn5eSAFhrUAjsTJASwAAAA="/>
  </w:docVars>
  <w:rsids>
    <w:rsidRoot w:val="004F3E24"/>
    <w:rsid w:val="000B58F4"/>
    <w:rsid w:val="0047170D"/>
    <w:rsid w:val="004F3E24"/>
    <w:rsid w:val="00664C77"/>
    <w:rsid w:val="00682B5F"/>
    <w:rsid w:val="009F005A"/>
    <w:rsid w:val="00E4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1DF6"/>
  <w15:chartTrackingRefBased/>
  <w15:docId w15:val="{144EF778-43B8-4D62-B438-44DCDDEE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E24"/>
  </w:style>
  <w:style w:type="paragraph" w:styleId="Footer">
    <w:name w:val="footer"/>
    <w:basedOn w:val="Normal"/>
    <w:link w:val="FooterChar"/>
    <w:uiPriority w:val="99"/>
    <w:unhideWhenUsed/>
    <w:rsid w:val="004F3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E24"/>
  </w:style>
  <w:style w:type="paragraph" w:styleId="ListParagraph">
    <w:name w:val="List Paragraph"/>
    <w:basedOn w:val="Normal"/>
    <w:uiPriority w:val="34"/>
    <w:qFormat/>
    <w:rsid w:val="004F3E24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717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6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8</Pages>
  <Words>1676</Words>
  <Characters>955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2</cp:revision>
  <dcterms:created xsi:type="dcterms:W3CDTF">2022-10-27T05:48:00Z</dcterms:created>
  <dcterms:modified xsi:type="dcterms:W3CDTF">2022-10-27T07:01:00Z</dcterms:modified>
</cp:coreProperties>
</file>